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83BED" w14:textId="77777777" w:rsidR="00DF3004" w:rsidRPr="004120E7" w:rsidRDefault="00DF3004" w:rsidP="00DF300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2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imate policy support index in ANES 2016 (four-item index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DF3004" w:rsidRPr="00D363E0" w14:paraId="5BA4251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FF446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B00F6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0CDE8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836BE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8DB5C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DF3004" w:rsidRPr="00D363E0" w14:paraId="6BF681C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1CC6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ADBA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52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6B39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75, -0.47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63B75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BD00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74</w:t>
            </w:r>
          </w:p>
        </w:tc>
      </w:tr>
      <w:tr w:rsidR="00DF3004" w:rsidRPr="00D363E0" w14:paraId="5CD758E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95A6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034F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A6E0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64, -0.00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8331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C1E5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DF3004" w:rsidRPr="00D363E0" w14:paraId="0F0DBD8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9EF7B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5148D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0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26160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087, -0.031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E9F55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3324F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DF3004" w:rsidRPr="00D363E0" w14:paraId="45576DD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43DB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F189" w14:textId="77777777" w:rsidR="00DF3004" w:rsidRPr="00D363E0" w:rsidRDefault="00DF3004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F11D4" w14:textId="77777777" w:rsidR="00DF3004" w:rsidRPr="00D363E0" w:rsidRDefault="00DF3004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08, 0.005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BABA2" w14:textId="77777777" w:rsidR="00DF3004" w:rsidRPr="00D363E0" w:rsidRDefault="00DF3004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59D8" w14:textId="77777777" w:rsidR="00DF3004" w:rsidRPr="00D363E0" w:rsidRDefault="00DF3004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DF3004" w:rsidRPr="00D363E0" w14:paraId="042FC418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97B0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18D2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20FB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52, 0.00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1E37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0670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DF3004" w:rsidRPr="00D363E0" w14:paraId="089A7BC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722F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4806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EC494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26, 0.09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36A8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C383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DF3004" w:rsidRPr="00D363E0" w14:paraId="7C6F770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D052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AEC1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2191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56, -0.038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9077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0870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7</w:t>
            </w:r>
          </w:p>
        </w:tc>
      </w:tr>
      <w:tr w:rsidR="00DF3004" w:rsidRPr="00D363E0" w14:paraId="7E55174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B36D057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0E3704C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057F385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5, 0.064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925FBFA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140644F" w14:textId="77777777" w:rsidR="00DF3004" w:rsidRPr="00D363E0" w:rsidRDefault="00DF3004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</w:tr>
      <w:tr w:rsidR="00DF3004" w:rsidRPr="00D363E0" w14:paraId="37E2DB9D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6A937A" w14:textId="77777777" w:rsidR="00DF3004" w:rsidRPr="00D363E0" w:rsidRDefault="00DF3004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3,090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37.</w:t>
            </w:r>
          </w:p>
          <w:p w14:paraId="10A867E5" w14:textId="77777777" w:rsidR="00DF3004" w:rsidRPr="00D363E0" w:rsidRDefault="00DF3004" w:rsidP="00C54E70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Constituent survey questions: Federal spending on the environment, environmental regulations versus business interests, fracking, and </w:t>
            </w:r>
            <w:r w:rsidRPr="00D363E0">
              <w:rPr>
                <w:rFonts w:ascii="Times New Roman" w:eastAsia="Times New Roman" w:hAnsi="Times New Roman" w:cs="Times New Roman"/>
                <w:color w:val="000000" w:themeColor="text1"/>
              </w:rPr>
              <w:t>federal action on rising temperatures.</w:t>
            </w:r>
          </w:p>
          <w:p w14:paraId="27A674FD" w14:textId="77777777" w:rsidR="00DF3004" w:rsidRPr="00D363E0" w:rsidRDefault="00DF3004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The index was formed by averaging normalized responses to the constituent survey questions. Higher index scores reflect greater preference for climate policies.</w:t>
            </w:r>
          </w:p>
        </w:tc>
      </w:tr>
    </w:tbl>
    <w:p w14:paraId="150FD760" w14:textId="77777777" w:rsidR="00DF3004" w:rsidRPr="00D363E0" w:rsidRDefault="00DF3004" w:rsidP="00DF3004">
      <w:pPr>
        <w:rPr>
          <w:rFonts w:ascii="Times New Roman" w:hAnsi="Times New Roman" w:cs="Times New Roman"/>
          <w:color w:val="000000" w:themeColor="text1"/>
        </w:rPr>
      </w:pPr>
    </w:p>
    <w:p w14:paraId="7D638FD3" w14:textId="77777777" w:rsidR="00DF3004" w:rsidRDefault="00DF3004"/>
    <w:sectPr w:rsidR="00DF3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04"/>
    <w:rsid w:val="00DF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55BB1"/>
  <w15:chartTrackingRefBased/>
  <w15:docId w15:val="{C8F28582-18B7-0B47-B3AC-804D9E62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00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0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0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0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0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0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00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00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00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00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0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3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00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3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00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3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00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3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0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30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300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8:00Z</dcterms:created>
  <dcterms:modified xsi:type="dcterms:W3CDTF">2024-04-15T21:49:00Z</dcterms:modified>
</cp:coreProperties>
</file>